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2E1249" w14:textId="77777777" w:rsidR="00862305" w:rsidRPr="00090387" w:rsidRDefault="00000000" w:rsidP="00661FF7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90387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s - Index</w:t>
      </w:r>
    </w:p>
    <w:p w14:paraId="37804FB7" w14:textId="77777777" w:rsidR="001F47C8" w:rsidRPr="00090387" w:rsidRDefault="001F47C8" w:rsidP="00661FF7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dt>
      <w:sdtPr>
        <w:rPr>
          <w:rFonts w:cstheme="minorBidi"/>
          <w:b w:val="0"/>
          <w:bCs w:val="0"/>
          <w:i w:val="0"/>
          <w:iCs w:val="0"/>
        </w:rPr>
        <w:id w:val="-20014670"/>
        <w:docPartObj>
          <w:docPartGallery w:val="Table of Contents"/>
          <w:docPartUnique/>
        </w:docPartObj>
      </w:sdtPr>
      <w:sdtEndPr>
        <w:rPr>
          <w:noProof/>
          <w:sz w:val="22"/>
          <w:szCs w:val="22"/>
        </w:rPr>
      </w:sdtEndPr>
      <w:sdtContent>
        <w:p w14:paraId="507EE71C" w14:textId="77777777" w:rsidR="004F7D12" w:rsidRDefault="00000000">
          <w:pPr>
            <w:pStyle w:val="11"/>
            <w:tabs>
              <w:tab w:val="right" w:leader="dot" w:pos="9442"/>
            </w:tabs>
            <w:rPr>
              <w:rFonts w:cstheme="minorBidi"/>
              <w:b w:val="0"/>
              <w:bCs w:val="0"/>
              <w:i w:val="0"/>
              <w:iCs w:val="0"/>
              <w:noProof/>
              <w:kern w:val="2"/>
              <w:sz w:val="22"/>
              <w:lang w:val="en-US" w:eastAsia="ja-JP"/>
              <w14:ligatures w14:val="standardContextual"/>
            </w:rPr>
          </w:pPr>
          <w:r w:rsidRPr="00090387">
            <w:rPr>
              <w:rFonts w:ascii="Times New Roman" w:eastAsiaTheme="majorEastAsia" w:hAnsi="Times New Roman" w:cs="Times New Roman"/>
              <w:b w:val="0"/>
              <w:bCs w:val="0"/>
              <w:sz w:val="22"/>
              <w:szCs w:val="22"/>
              <w:lang w:val="en-US"/>
            </w:rPr>
            <w:fldChar w:fldCharType="begin"/>
          </w:r>
          <w:r w:rsidRPr="00090387">
            <w:rPr>
              <w:rFonts w:ascii="Times New Roman" w:hAnsi="Times New Roman" w:cs="Times New Roman"/>
              <w:b w:val="0"/>
              <w:bCs w:val="0"/>
              <w:sz w:val="22"/>
              <w:szCs w:val="22"/>
            </w:rPr>
            <w:instrText xml:space="preserve"> TOC \o "1-3" \h \z \u </w:instrText>
          </w:r>
          <w:r w:rsidRPr="00090387">
            <w:rPr>
              <w:rFonts w:ascii="Times New Roman" w:eastAsiaTheme="majorEastAsia" w:hAnsi="Times New Roman" w:cs="Times New Roman"/>
              <w:b w:val="0"/>
              <w:bCs w:val="0"/>
              <w:sz w:val="22"/>
              <w:szCs w:val="22"/>
              <w:lang w:val="en-US"/>
            </w:rPr>
            <w:fldChar w:fldCharType="separate"/>
          </w:r>
          <w:hyperlink w:anchor="_Toc173587844" w:history="1">
            <w:r w:rsidRPr="008B7A02">
              <w:rPr>
                <w:rStyle w:val="ae"/>
                <w:rFonts w:ascii="Times New Roman" w:hAnsi="Times New Roman" w:cs="Times New Roman"/>
                <w:noProof/>
                <w:lang w:val="en-US"/>
              </w:rPr>
              <w:t>Table S1. Clinical and pathological characteristics of all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5878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750FE3" w14:textId="77777777" w:rsidR="004F7D12" w:rsidRDefault="00000000">
          <w:pPr>
            <w:pStyle w:val="11"/>
            <w:tabs>
              <w:tab w:val="right" w:leader="dot" w:pos="9442"/>
            </w:tabs>
            <w:rPr>
              <w:rFonts w:cstheme="minorBidi"/>
              <w:b w:val="0"/>
              <w:bCs w:val="0"/>
              <w:i w:val="0"/>
              <w:iCs w:val="0"/>
              <w:noProof/>
              <w:kern w:val="2"/>
              <w:sz w:val="22"/>
              <w:lang w:val="en-US" w:eastAsia="ja-JP"/>
              <w14:ligatures w14:val="standardContextual"/>
            </w:rPr>
          </w:pPr>
          <w:hyperlink w:anchor="_Toc173587845" w:history="1">
            <w:r w:rsidRPr="008B7A02">
              <w:rPr>
                <w:rStyle w:val="ae"/>
                <w:rFonts w:ascii="Times New Roman" w:hAnsi="Times New Roman" w:cs="Times New Roman"/>
                <w:noProof/>
                <w:lang w:val="en-US"/>
              </w:rPr>
              <w:t>Figure_S1. Distribution of (a) predictive model with clinical factors (CF-PM), (b) SR-predictive model with small RNA (SR-PM), (c) combined predictive model (C-PM) in pCR and non-pCR.</w:t>
            </w:r>
            <w:r>
              <w:rPr>
                <w:noProof/>
                <w:webHidden/>
              </w:rPr>
              <w:tab/>
            </w:r>
            <w:r w:rsidR="00A71163">
              <w:rPr>
                <w:noProof/>
                <w:webHidden/>
              </w:rPr>
              <w:t>.</w:t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5878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EF54D4" w14:textId="77777777" w:rsidR="004F7D12" w:rsidRDefault="00000000">
          <w:pPr>
            <w:pStyle w:val="11"/>
            <w:tabs>
              <w:tab w:val="right" w:leader="dot" w:pos="9442"/>
            </w:tabs>
            <w:rPr>
              <w:rFonts w:cstheme="minorBidi"/>
              <w:b w:val="0"/>
              <w:bCs w:val="0"/>
              <w:i w:val="0"/>
              <w:iCs w:val="0"/>
              <w:noProof/>
              <w:kern w:val="2"/>
              <w:sz w:val="22"/>
              <w:lang w:val="en-US" w:eastAsia="ja-JP"/>
              <w14:ligatures w14:val="standardContextual"/>
            </w:rPr>
          </w:pPr>
          <w:hyperlink w:anchor="_Toc173587846" w:history="1">
            <w:r w:rsidRPr="008B7A02">
              <w:rPr>
                <w:rStyle w:val="ae"/>
                <w:rFonts w:ascii="Times New Roman" w:hAnsi="Times New Roman" w:cs="Times New Roman"/>
                <w:noProof/>
                <w:lang w:val="en-US"/>
              </w:rPr>
              <w:t>Figure_S2. Distribution of (a) predictive model with clinical factors (CF-PM), (b) SR-predictive model with small RNA (SR-PM), (c) combined predictive model (C-PM) in pCR and non-pCR with negative biopsy after NACR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35878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9608EE" w14:textId="77777777" w:rsidR="004F7D12" w:rsidRDefault="00000000">
          <w:pPr>
            <w:rPr>
              <w:rFonts w:ascii="Times New Roman" w:hAnsi="Times New Roman" w:cs="Times New Roman"/>
              <w:noProof/>
              <w:sz w:val="22"/>
              <w:szCs w:val="22"/>
            </w:rPr>
          </w:pPr>
          <w:r w:rsidRPr="00090387">
            <w:rPr>
              <w:rFonts w:ascii="Times New Roman" w:hAnsi="Times New Roman" w:cs="Times New Roman"/>
              <w:noProof/>
              <w:sz w:val="22"/>
              <w:szCs w:val="22"/>
            </w:rPr>
            <w:fldChar w:fldCharType="end"/>
          </w:r>
        </w:p>
        <w:p w14:paraId="26E169FB" w14:textId="77777777" w:rsidR="00090387" w:rsidRPr="00090387" w:rsidRDefault="00000000">
          <w:pPr>
            <w:rPr>
              <w:sz w:val="22"/>
              <w:szCs w:val="22"/>
            </w:rPr>
          </w:pPr>
        </w:p>
      </w:sdtContent>
    </w:sdt>
    <w:p w14:paraId="30AB7BA8" w14:textId="77777777" w:rsidR="00090387" w:rsidRDefault="00090387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DB39BB9" w14:textId="77777777" w:rsidR="00BA67BD" w:rsidRPr="00090387" w:rsidRDefault="00000000" w:rsidP="002D6814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90387">
        <w:rPr>
          <w:rFonts w:ascii="Times New Roman" w:hAnsi="Times New Roman" w:cs="Times New Roman"/>
          <w:b/>
          <w:bCs/>
          <w:sz w:val="22"/>
          <w:szCs w:val="22"/>
          <w:lang w:val="en-US"/>
        </w:rPr>
        <w:br w:type="page"/>
      </w:r>
    </w:p>
    <w:p w14:paraId="2E69CAD2" w14:textId="77777777" w:rsidR="00C833A3" w:rsidRPr="00090387" w:rsidRDefault="00C833A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B96A020" w14:textId="77777777" w:rsidR="00753DF7" w:rsidRDefault="00000000" w:rsidP="00753DF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90387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gures and Tables</w:t>
      </w:r>
    </w:p>
    <w:p w14:paraId="4C89AA31" w14:textId="77777777" w:rsidR="00090387" w:rsidRDefault="00090387" w:rsidP="00753DF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852E6FA" w14:textId="77777777" w:rsidR="00090387" w:rsidRPr="00090387" w:rsidRDefault="00000000" w:rsidP="00090387">
      <w:pPr>
        <w:pStyle w:val="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0" w:name="_Toc173587844"/>
      <w:r w:rsidRPr="00090387">
        <w:rPr>
          <w:rFonts w:ascii="Times New Roman" w:hAnsi="Times New Roman" w:cs="Times New Roman"/>
          <w:color w:val="auto"/>
          <w:sz w:val="22"/>
          <w:szCs w:val="22"/>
          <w:lang w:val="en-US"/>
        </w:rPr>
        <w:t>Table S1. Clinical and pathological characteristics of all patients</w:t>
      </w:r>
      <w:bookmarkEnd w:id="0"/>
      <w:r w:rsidRPr="00090387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p w14:paraId="7F73E21A" w14:textId="77777777" w:rsidR="00B679F1" w:rsidRPr="00090387" w:rsidRDefault="00B679F1" w:rsidP="00753DF7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W w:w="472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15"/>
        <w:gridCol w:w="5215"/>
      </w:tblGrid>
      <w:tr w:rsidR="00811232" w14:paraId="6266063A" w14:textId="77777777" w:rsidTr="001627EC">
        <w:trPr>
          <w:trHeight w:val="180"/>
        </w:trPr>
        <w:tc>
          <w:tcPr>
            <w:tcW w:w="2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6051F" w14:textId="77777777" w:rsidR="00753DF7" w:rsidRPr="00090387" w:rsidRDefault="00000000" w:rsidP="00664A0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2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F2B89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=99 (%)</w:t>
            </w:r>
          </w:p>
        </w:tc>
      </w:tr>
      <w:tr w:rsidR="00811232" w14:paraId="3A949DDB" w14:textId="77777777" w:rsidTr="001627EC">
        <w:trPr>
          <w:trHeight w:val="292"/>
        </w:trPr>
        <w:tc>
          <w:tcPr>
            <w:tcW w:w="2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9C8A4" w14:textId="77777777" w:rsidR="00753DF7" w:rsidRPr="00090387" w:rsidRDefault="00000000" w:rsidP="00664A0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(years) (median, range)</w:t>
            </w:r>
          </w:p>
        </w:tc>
        <w:tc>
          <w:tcPr>
            <w:tcW w:w="29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33929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 (35–80)</w:t>
            </w:r>
          </w:p>
        </w:tc>
      </w:tr>
      <w:tr w:rsidR="00811232" w14:paraId="58682323" w14:textId="77777777" w:rsidTr="001627EC">
        <w:trPr>
          <w:trHeight w:val="265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AABB" w14:textId="77777777" w:rsidR="00753DF7" w:rsidRPr="00090387" w:rsidRDefault="00A71163" w:rsidP="00664A03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n</w:t>
            </w:r>
            <w:r w:rsidR="00000000"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/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AF6A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2 (82.8%)/17 (17.2%)</w:t>
            </w:r>
          </w:p>
        </w:tc>
      </w:tr>
      <w:tr w:rsidR="00811232" w14:paraId="06AE78B6" w14:textId="77777777" w:rsidTr="001627EC">
        <w:trPr>
          <w:trHeight w:val="265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8E74F" w14:textId="77777777" w:rsidR="00753DF7" w:rsidRPr="00090387" w:rsidRDefault="00000000" w:rsidP="00664A03">
            <w:pPr>
              <w:ind w:rightChars="155" w:right="37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Tumor diameter (mm) </w:t>
            </w: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edian, range)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8344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0 (20–100)</w:t>
            </w:r>
          </w:p>
        </w:tc>
      </w:tr>
      <w:tr w:rsidR="00811232" w14:paraId="09E53CD0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89A6" w14:textId="77777777" w:rsidR="00753DF7" w:rsidRPr="00090387" w:rsidRDefault="00000000" w:rsidP="00664A03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NM stage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9399" w14:textId="77777777" w:rsidR="00753DF7" w:rsidRPr="00090387" w:rsidRDefault="00753DF7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11232" w14:paraId="4E721488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9E27" w14:textId="77777777" w:rsidR="00753DF7" w:rsidRPr="00090387" w:rsidRDefault="00000000" w:rsidP="00664A03">
            <w:pPr>
              <w:ind w:leftChars="87" w:left="209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T1/cT2/cT3/cT4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068D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2.0%)/12 (12.1%)/84 (84.8%)/1 (1.0%)</w:t>
            </w:r>
          </w:p>
        </w:tc>
      </w:tr>
      <w:tr w:rsidR="00811232" w14:paraId="1EFEB15B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A7FEC" w14:textId="77777777" w:rsidR="00753DF7" w:rsidRPr="00090387" w:rsidRDefault="00000000" w:rsidP="00664A03">
            <w:pPr>
              <w:ind w:leftChars="87" w:left="209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N0/cN1/cN2/cN3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4466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(23.2%)/49 (49.5%)/27 (27.2%)/0(0%)</w:t>
            </w:r>
          </w:p>
        </w:tc>
      </w:tr>
      <w:tr w:rsidR="00811232" w14:paraId="6F70607C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6C1A8" w14:textId="77777777" w:rsidR="00753DF7" w:rsidRPr="00090387" w:rsidRDefault="00000000" w:rsidP="00664A03">
            <w:pPr>
              <w:ind w:leftChars="87" w:left="209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M0/cM1 (LYM)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1C74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 (84.8%)/15 (15.2%)</w:t>
            </w:r>
          </w:p>
        </w:tc>
      </w:tr>
      <w:tr w:rsidR="00811232" w14:paraId="02AD073B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66CA" w14:textId="77777777" w:rsidR="00753DF7" w:rsidRPr="00090387" w:rsidRDefault="00000000" w:rsidP="00664A03">
            <w:pPr>
              <w:ind w:leftChars="87" w:left="209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Stage 1/2/3/4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22E2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/26 (26.3%)/57 (57.6%)/16 (16.2%)</w:t>
            </w:r>
          </w:p>
        </w:tc>
      </w:tr>
      <w:tr w:rsidR="00811232" w14:paraId="57952750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B0EB7" w14:textId="77777777" w:rsidR="00753DF7" w:rsidRPr="00090387" w:rsidRDefault="00000000" w:rsidP="00664A03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reatment response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69BC" w14:textId="77777777" w:rsidR="00753DF7" w:rsidRPr="00090387" w:rsidRDefault="00753DF7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11232" w14:paraId="1F6F70F2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215FC" w14:textId="77777777" w:rsidR="00753DF7" w:rsidRPr="00090387" w:rsidRDefault="00000000" w:rsidP="00664A03">
            <w:pPr>
              <w:ind w:leftChars="87" w:left="209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CR (endoscopic evaluation after NACRT)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29EF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40.4%)</w:t>
            </w:r>
          </w:p>
        </w:tc>
      </w:tr>
      <w:tr w:rsidR="00811232" w14:paraId="347D66CA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CB375" w14:textId="77777777" w:rsidR="00753DF7" w:rsidRPr="00090387" w:rsidRDefault="00000000" w:rsidP="00664A03">
            <w:pPr>
              <w:ind w:leftChars="87" w:left="209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CR (overall response after NACRT)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442E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27.3%)</w:t>
            </w:r>
          </w:p>
        </w:tc>
      </w:tr>
      <w:tr w:rsidR="00811232" w14:paraId="5E887085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D1133" w14:textId="77777777" w:rsidR="00753DF7" w:rsidRPr="00090387" w:rsidRDefault="00000000" w:rsidP="00664A03">
            <w:pPr>
              <w:ind w:leftChars="87" w:left="209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ndoscopic biopsy after NACRT: positive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A5BF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11.1%)</w:t>
            </w:r>
          </w:p>
        </w:tc>
      </w:tr>
      <w:tr w:rsidR="00811232" w14:paraId="1CACEFC5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179E1" w14:textId="77777777" w:rsidR="00753DF7" w:rsidRPr="00090387" w:rsidRDefault="00000000" w:rsidP="00664A03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umor marker of post-NACRT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853A" w14:textId="77777777" w:rsidR="00753DF7" w:rsidRPr="00090387" w:rsidRDefault="00753DF7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11232" w14:paraId="086594E3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7090C" w14:textId="77777777" w:rsidR="00753DF7" w:rsidRPr="00090387" w:rsidRDefault="00000000" w:rsidP="00664A03">
            <w:pPr>
              <w:ind w:left="193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EA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D8D7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 (0.8–2.7)</w:t>
            </w:r>
          </w:p>
        </w:tc>
      </w:tr>
      <w:tr w:rsidR="00811232" w14:paraId="3FE9BAEE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D87B4" w14:textId="77777777" w:rsidR="00753DF7" w:rsidRPr="00090387" w:rsidRDefault="00000000" w:rsidP="00664A03">
            <w:pPr>
              <w:ind w:left="193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CC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E9EA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 (0.7–2.8)</w:t>
            </w:r>
          </w:p>
        </w:tc>
      </w:tr>
      <w:tr w:rsidR="00811232" w14:paraId="3261B76E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1F25" w14:textId="77777777" w:rsidR="00753DF7" w:rsidRPr="00090387" w:rsidRDefault="00000000" w:rsidP="00664A0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UVmax of the primary lesion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8A63" w14:textId="77777777" w:rsidR="00753DF7" w:rsidRPr="00090387" w:rsidRDefault="00753DF7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11232" w14:paraId="49DAFD40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CB07" w14:textId="77777777" w:rsidR="00753DF7" w:rsidRPr="00090387" w:rsidRDefault="00000000" w:rsidP="00664A03">
            <w:pPr>
              <w:ind w:left="193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%ΔSUVmax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C41B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.0 (14.3–95.0)</w:t>
            </w:r>
          </w:p>
        </w:tc>
      </w:tr>
      <w:tr w:rsidR="00811232" w14:paraId="7D55AEFE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57FD" w14:textId="77777777" w:rsidR="00753DF7" w:rsidRPr="00090387" w:rsidRDefault="00000000" w:rsidP="00664A03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athological diagnosis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79A6" w14:textId="77777777" w:rsidR="00753DF7" w:rsidRPr="00090387" w:rsidRDefault="00753DF7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11232" w14:paraId="4A94EEEB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7305F" w14:textId="77777777" w:rsidR="00753DF7" w:rsidRPr="00090387" w:rsidRDefault="00000000" w:rsidP="00664A03">
            <w:pPr>
              <w:ind w:left="193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T0/pT1/pT2/pT3/pT4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8E26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 (41.4%)/11 (11.1%)/20 (20.2%)/26 (26.3%)/1 (1.0%)</w:t>
            </w:r>
          </w:p>
        </w:tc>
      </w:tr>
      <w:tr w:rsidR="00811232" w14:paraId="0B8EB28E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E802B" w14:textId="77777777" w:rsidR="00753DF7" w:rsidRPr="00090387" w:rsidRDefault="00000000" w:rsidP="00664A03">
            <w:pPr>
              <w:ind w:left="193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N0/pN1/pN2/pN3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C072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 (55.6%)/33 (33.3%)/8 (8.1%)/3 (3.0%)</w:t>
            </w:r>
          </w:p>
        </w:tc>
      </w:tr>
      <w:tr w:rsidR="00811232" w14:paraId="189238DE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49C97" w14:textId="77777777" w:rsidR="00753DF7" w:rsidRPr="00090387" w:rsidRDefault="00000000" w:rsidP="00664A03">
            <w:pPr>
              <w:ind w:left="193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M0/pM1(LYM)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5719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 (96.0%)/4 (4.0%)</w:t>
            </w:r>
          </w:p>
        </w:tc>
      </w:tr>
      <w:tr w:rsidR="00811232" w14:paraId="3EC94C98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C6DDF" w14:textId="77777777" w:rsidR="00753DF7" w:rsidRPr="00090387" w:rsidRDefault="00000000" w:rsidP="00664A03">
            <w:pPr>
              <w:ind w:left="42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athological treatment response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D9F4" w14:textId="77777777" w:rsidR="00753DF7" w:rsidRPr="00090387" w:rsidRDefault="00753DF7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11232" w14:paraId="213F647D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C2CB9" w14:textId="77777777" w:rsidR="00753DF7" w:rsidRPr="00090387" w:rsidRDefault="00000000" w:rsidP="00664A03">
            <w:pPr>
              <w:ind w:left="184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Grade 3 (pCR, pN0, and pM0)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9650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30.3%)</w:t>
            </w:r>
          </w:p>
        </w:tc>
      </w:tr>
      <w:tr w:rsidR="00811232" w14:paraId="73248649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ED8B1" w14:textId="77777777" w:rsidR="00753DF7" w:rsidRPr="00090387" w:rsidRDefault="00000000" w:rsidP="00664A03">
            <w:pPr>
              <w:ind w:left="184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Grade 3 (pT0, pN1-2, and pM0)</w:t>
            </w:r>
          </w:p>
        </w:tc>
        <w:tc>
          <w:tcPr>
            <w:tcW w:w="2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CA81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11.1%)</w:t>
            </w:r>
          </w:p>
        </w:tc>
      </w:tr>
      <w:tr w:rsidR="00811232" w14:paraId="10E002CE" w14:textId="77777777" w:rsidTr="001627EC">
        <w:trPr>
          <w:trHeight w:val="279"/>
        </w:trPr>
        <w:tc>
          <w:tcPr>
            <w:tcW w:w="2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408D0A" w14:textId="77777777" w:rsidR="00753DF7" w:rsidRPr="00090387" w:rsidRDefault="00000000" w:rsidP="00664A03">
            <w:pPr>
              <w:ind w:left="184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Grade 2/Grade 1</w:t>
            </w:r>
          </w:p>
        </w:tc>
        <w:tc>
          <w:tcPr>
            <w:tcW w:w="2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F8F79" w14:textId="77777777" w:rsidR="00753DF7" w:rsidRPr="00090387" w:rsidRDefault="00000000" w:rsidP="00664A0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903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39.4%)/19 (19.2%)</w:t>
            </w:r>
          </w:p>
        </w:tc>
      </w:tr>
    </w:tbl>
    <w:p w14:paraId="7CD8573F" w14:textId="77777777" w:rsidR="00753DF7" w:rsidRPr="00090387" w:rsidRDefault="00000000" w:rsidP="00753DF7">
      <w:pPr>
        <w:ind w:rightChars="460" w:right="1104"/>
        <w:rPr>
          <w:rFonts w:ascii="Times New Roman" w:hAnsi="Times New Roman" w:cs="Times New Roman"/>
          <w:sz w:val="22"/>
          <w:szCs w:val="22"/>
          <w:lang w:val="en-US"/>
        </w:rPr>
      </w:pPr>
      <w:r w:rsidRPr="00090387">
        <w:rPr>
          <w:rFonts w:ascii="Times New Roman" w:hAnsi="Times New Roman" w:cs="Times New Roman"/>
          <w:sz w:val="22"/>
          <w:szCs w:val="22"/>
          <w:lang w:val="en-US"/>
        </w:rPr>
        <w:t xml:space="preserve">Continuous variables are expressed as medians (range), whereas qualitative variables are expressed as numbers (%). </w:t>
      </w:r>
    </w:p>
    <w:p w14:paraId="129817DB" w14:textId="77777777" w:rsidR="00753DF7" w:rsidRPr="00090387" w:rsidRDefault="00000000" w:rsidP="00753DF7">
      <w:pPr>
        <w:ind w:rightChars="853" w:right="2047"/>
        <w:rPr>
          <w:rFonts w:ascii="Times New Roman" w:eastAsia="ＭＳ 明朝" w:hAnsi="Times New Roman" w:cs="Times New Roman"/>
          <w:sz w:val="22"/>
          <w:szCs w:val="22"/>
          <w:lang w:val="en-US"/>
        </w:rPr>
      </w:pPr>
      <w:r w:rsidRPr="00090387">
        <w:rPr>
          <w:rFonts w:ascii="Times New Roman" w:hAnsi="Times New Roman" w:cs="Times New Roman"/>
          <w:b/>
          <w:bCs/>
          <w:sz w:val="22"/>
          <w:szCs w:val="22"/>
          <w:lang w:val="en-US"/>
        </w:rPr>
        <w:t>Abbreviations:</w:t>
      </w:r>
      <w:r w:rsidRPr="00090387">
        <w:rPr>
          <w:rFonts w:ascii="Times New Roman" w:hAnsi="Times New Roman" w:cs="Times New Roman"/>
          <w:sz w:val="22"/>
          <w:szCs w:val="22"/>
          <w:lang w:val="en-US"/>
        </w:rPr>
        <w:t xml:space="preserve"> pCR, pathological complete response; </w:t>
      </w:r>
      <w:r w:rsidRPr="0009038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cM1(LYM), </w:t>
      </w:r>
      <w:r w:rsidRPr="00090387">
        <w:rPr>
          <w:rFonts w:ascii="Times New Roman" w:hAnsi="Times New Roman" w:cs="Times New Roman"/>
          <w:sz w:val="22"/>
          <w:szCs w:val="22"/>
          <w:lang w:val="en-US"/>
        </w:rPr>
        <w:t>clinical metastasis to the supraclavicular lymph node; NACRT, neoadjuvant chemoradiotherapy; cCR, clinical complete response; CEA, carcinoembryonic antigen; SCC, squamous cell carcinoma antigen; SUVmax, maximum standardized uptake value; %</w:t>
      </w:r>
      <w:r w:rsidRPr="00090387">
        <w:rPr>
          <w:rFonts w:ascii="Times New Roman" w:hAnsi="Times New Roman" w:cs="Times New Roman"/>
          <w:bCs/>
          <w:sz w:val="22"/>
          <w:szCs w:val="22"/>
          <w:lang w:val="en-US"/>
        </w:rPr>
        <w:t>ΔSUVmax, percent change in SUVmax before and after NACRT</w:t>
      </w:r>
    </w:p>
    <w:p w14:paraId="6FD7EBB8" w14:textId="77777777" w:rsidR="00753DF7" w:rsidRPr="00921F15" w:rsidRDefault="00000000" w:rsidP="00753DF7">
      <w:pPr>
        <w:rPr>
          <w:rFonts w:ascii="Times New Roman" w:eastAsia="ＭＳ 明朝" w:hAnsi="Times New Roman" w:cs="Times New Roman"/>
          <w:sz w:val="22"/>
          <w:szCs w:val="22"/>
          <w:lang w:val="en-US"/>
        </w:rPr>
      </w:pPr>
      <w:r w:rsidRPr="00090387">
        <w:rPr>
          <w:rFonts w:ascii="Times New Roman" w:hAnsi="Times New Roman" w:cs="Times New Roman"/>
          <w:bCs/>
          <w:color w:val="000000"/>
          <w:sz w:val="22"/>
          <w:szCs w:val="22"/>
          <w:lang w:val="en-US"/>
        </w:rPr>
        <w:br w:type="page"/>
      </w:r>
    </w:p>
    <w:p w14:paraId="497AF6C4" w14:textId="77777777" w:rsidR="00753DF7" w:rsidRPr="00090387" w:rsidRDefault="00753DF7" w:rsidP="00753DF7">
      <w:pPr>
        <w:ind w:rightChars="-81" w:right="-194"/>
        <w:rPr>
          <w:rFonts w:ascii="Times New Roman" w:hAnsi="Times New Roman" w:cs="Times New Roman"/>
          <w:sz w:val="22"/>
          <w:szCs w:val="22"/>
          <w:lang w:val="en-US"/>
        </w:rPr>
      </w:pPr>
    </w:p>
    <w:p w14:paraId="0D599FE3" w14:textId="77777777" w:rsidR="00753DF7" w:rsidRPr="00090387" w:rsidRDefault="00753DF7" w:rsidP="00753DF7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2578368" w14:textId="77777777" w:rsidR="00753DF7" w:rsidRPr="00090387" w:rsidRDefault="00000000" w:rsidP="00872F85">
      <w:pPr>
        <w:spacing w:line="480" w:lineRule="auto"/>
        <w:ind w:rightChars="-81" w:right="-194"/>
        <w:rPr>
          <w:rStyle w:val="10"/>
          <w:rFonts w:ascii="Times New Roman" w:hAnsi="Times New Roman" w:cs="Times New Roman"/>
          <w:color w:val="auto"/>
          <w:sz w:val="22"/>
          <w:szCs w:val="22"/>
          <w:lang w:val="en-US"/>
        </w:rPr>
      </w:pPr>
      <w:bookmarkStart w:id="1" w:name="_Toc173587845"/>
      <w:r w:rsidRPr="00090387">
        <w:rPr>
          <w:rStyle w:val="10"/>
          <w:rFonts w:ascii="Times New Roman" w:hAnsi="Times New Roman" w:cs="Times New Roman"/>
          <w:color w:val="auto"/>
          <w:sz w:val="22"/>
          <w:szCs w:val="22"/>
          <w:lang w:val="en-US"/>
        </w:rPr>
        <w:t>Figure_S</w:t>
      </w:r>
      <w:r w:rsidR="00921F15">
        <w:rPr>
          <w:rStyle w:val="10"/>
          <w:rFonts w:ascii="Times New Roman" w:hAnsi="Times New Roman" w:cs="Times New Roman"/>
          <w:color w:val="auto"/>
          <w:sz w:val="22"/>
          <w:szCs w:val="22"/>
          <w:lang w:val="en-US"/>
        </w:rPr>
        <w:t>1</w:t>
      </w:r>
      <w:r w:rsidRPr="00090387">
        <w:rPr>
          <w:rStyle w:val="10"/>
          <w:rFonts w:ascii="Times New Roman" w:hAnsi="Times New Roman" w:cs="Times New Roman"/>
          <w:color w:val="auto"/>
          <w:sz w:val="22"/>
          <w:szCs w:val="22"/>
          <w:lang w:val="en-US"/>
        </w:rPr>
        <w:t>. Distribution of (a) predictive model with clinical factors (CF-PM), (b) SR-predictive model with small RNA (SR-PM), (c) combined predictive model (C-PM) in pCR and non-pCR.</w:t>
      </w:r>
      <w:bookmarkEnd w:id="1"/>
    </w:p>
    <w:p w14:paraId="3259129C" w14:textId="77777777" w:rsidR="00A5316C" w:rsidRDefault="00000000" w:rsidP="00753DF7">
      <w:pPr>
        <w:rPr>
          <w:rFonts w:cstheme="minorHAnsi"/>
          <w:sz w:val="22"/>
          <w:szCs w:val="22"/>
          <w:lang w:val="en-US"/>
        </w:rPr>
      </w:pPr>
      <w:r w:rsidRPr="00090387">
        <w:rPr>
          <w:rFonts w:cstheme="minorHAnsi"/>
          <w:noProof/>
          <w:sz w:val="22"/>
          <w:szCs w:val="22"/>
          <w:lang w:val="en-IN" w:eastAsia="en-IN"/>
        </w:rPr>
        <w:drawing>
          <wp:inline distT="0" distB="0" distL="0" distR="0" wp14:anchorId="3C934A8C" wp14:editId="799FAB3B">
            <wp:extent cx="6469811" cy="3739984"/>
            <wp:effectExtent l="0" t="0" r="0" b="0"/>
            <wp:docPr id="863661302" name="図 1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661302" name="図 1" descr="グラフ, 箱ひげ図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4252" cy="3742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BBEBE" w14:textId="77777777" w:rsidR="00A5316C" w:rsidRDefault="00000000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br w:type="page"/>
      </w:r>
    </w:p>
    <w:p w14:paraId="0F415139" w14:textId="77777777" w:rsidR="00A5316C" w:rsidRPr="00A5316C" w:rsidRDefault="00000000" w:rsidP="00A5316C">
      <w:pPr>
        <w:spacing w:line="480" w:lineRule="auto"/>
        <w:ind w:rightChars="-81" w:right="-194"/>
        <w:rPr>
          <w:rStyle w:val="10"/>
          <w:rFonts w:ascii="Times New Roman" w:hAnsi="Times New Roman" w:cs="Times New Roman"/>
          <w:color w:val="FF0000"/>
          <w:sz w:val="22"/>
          <w:szCs w:val="22"/>
          <w:lang w:val="en-US"/>
        </w:rPr>
      </w:pPr>
      <w:bookmarkStart w:id="2" w:name="_Toc173587846"/>
      <w:r w:rsidRPr="00A5316C">
        <w:rPr>
          <w:rStyle w:val="10"/>
          <w:rFonts w:ascii="Times New Roman" w:hAnsi="Times New Roman" w:cs="Times New Roman"/>
          <w:color w:val="FF0000"/>
          <w:sz w:val="22"/>
          <w:szCs w:val="22"/>
          <w:lang w:val="en-US"/>
        </w:rPr>
        <w:lastRenderedPageBreak/>
        <w:t>Figure_S2. Distribution of (a) predictive model with clinical factors (CF-PM), (b) SR-predictive model with small RNA (SR-PM), (c) combined predictive model (C-PM) in pCR and non-pCR with negative biopsy after NACRT.</w:t>
      </w:r>
      <w:bookmarkEnd w:id="2"/>
    </w:p>
    <w:p w14:paraId="57D5B526" w14:textId="3116E239" w:rsidR="00BA67BD" w:rsidRPr="00090387" w:rsidRDefault="00134102" w:rsidP="00753DF7">
      <w:pPr>
        <w:rPr>
          <w:rFonts w:cstheme="minorHAnsi"/>
          <w:sz w:val="22"/>
          <w:szCs w:val="22"/>
          <w:lang w:val="en-US" w:eastAsia="ja-JP"/>
        </w:rPr>
      </w:pPr>
      <w:r>
        <w:rPr>
          <w:rFonts w:cstheme="minorHAnsi"/>
          <w:noProof/>
          <w:sz w:val="22"/>
          <w:szCs w:val="22"/>
          <w:lang w:val="en-US" w:eastAsia="ja-JP"/>
        </w:rPr>
        <w:drawing>
          <wp:inline distT="0" distB="0" distL="0" distR="0" wp14:anchorId="55F16FEF" wp14:editId="30913116">
            <wp:extent cx="6299200" cy="4045963"/>
            <wp:effectExtent l="0" t="0" r="0" b="0"/>
            <wp:docPr id="888640168" name="図 2" descr="テキスト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640168" name="図 2" descr="テキスト&#10;&#10;中程度の精度で自動的に生成された説明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6717" cy="4057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67BD" w:rsidRPr="00090387" w:rsidSect="008404CF">
      <w:footerReference w:type="even" r:id="rId10"/>
      <w:footerReference w:type="default" r:id="rId11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EBCDE0" w14:textId="77777777" w:rsidR="00173285" w:rsidRDefault="00173285">
      <w:r>
        <w:separator/>
      </w:r>
    </w:p>
  </w:endnote>
  <w:endnote w:type="continuationSeparator" w:id="0">
    <w:p w14:paraId="5E220C2C" w14:textId="77777777" w:rsidR="00173285" w:rsidRDefault="00173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-1290267783"/>
      <w:docPartObj>
        <w:docPartGallery w:val="Page Numbers (Bottom of Page)"/>
        <w:docPartUnique/>
      </w:docPartObj>
    </w:sdtPr>
    <w:sdtContent>
      <w:p w14:paraId="2B1A3155" w14:textId="77777777" w:rsidR="0049724B" w:rsidRDefault="00000000" w:rsidP="00B20B3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</w:rPr>
          <w:fldChar w:fldCharType="end"/>
        </w:r>
      </w:p>
    </w:sdtContent>
  </w:sdt>
  <w:p w14:paraId="26E34EF7" w14:textId="77777777" w:rsidR="0049724B" w:rsidRDefault="0049724B" w:rsidP="0073633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5"/>
      </w:rPr>
      <w:id w:val="1445188776"/>
      <w:docPartObj>
        <w:docPartGallery w:val="Page Numbers (Bottom of Page)"/>
        <w:docPartUnique/>
      </w:docPartObj>
    </w:sdtPr>
    <w:sdtContent>
      <w:p w14:paraId="6B141CA0" w14:textId="77777777" w:rsidR="0049724B" w:rsidRDefault="00000000" w:rsidP="00B20B3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E46E3D">
          <w:rPr>
            <w:rStyle w:val="a5"/>
            <w:noProof/>
          </w:rPr>
          <w:t>3</w:t>
        </w:r>
        <w:r>
          <w:rPr>
            <w:rStyle w:val="a5"/>
          </w:rPr>
          <w:fldChar w:fldCharType="end"/>
        </w:r>
      </w:p>
    </w:sdtContent>
  </w:sdt>
  <w:p w14:paraId="7D9B2606" w14:textId="77777777" w:rsidR="0049724B" w:rsidRDefault="0049724B" w:rsidP="0073633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FA8EFA" w14:textId="77777777" w:rsidR="00173285" w:rsidRDefault="00173285">
      <w:r>
        <w:separator/>
      </w:r>
    </w:p>
  </w:footnote>
  <w:footnote w:type="continuationSeparator" w:id="0">
    <w:p w14:paraId="43046EBA" w14:textId="77777777" w:rsidR="00173285" w:rsidRDefault="001732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67315"/>
    <w:multiLevelType w:val="hybridMultilevel"/>
    <w:tmpl w:val="116EECCE"/>
    <w:lvl w:ilvl="0" w:tplc="CAC8E2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BCC5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CB6FB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5885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8266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B495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9EAA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30A7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EF414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7B9CAC9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B72825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D04F1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8AE4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9216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422CF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746D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BE62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384DE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551109">
    <w:abstractNumId w:val="1"/>
  </w:num>
  <w:num w:numId="2" w16cid:durableId="565629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5"/>
  <w:removeDateAndTime/>
  <w:bordersDoNotSurroundHeader/>
  <w:bordersDoNotSurroundFooter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0MTAwNrIwtzQwMDFV0lEKTi0uzszPAykwrAUAAnyjACwAAAA="/>
  </w:docVars>
  <w:rsids>
    <w:rsidRoot w:val="00715470"/>
    <w:rsid w:val="00014489"/>
    <w:rsid w:val="00083A4A"/>
    <w:rsid w:val="00090387"/>
    <w:rsid w:val="00097D47"/>
    <w:rsid w:val="000A20E9"/>
    <w:rsid w:val="00106F29"/>
    <w:rsid w:val="0012077C"/>
    <w:rsid w:val="00132477"/>
    <w:rsid w:val="00134102"/>
    <w:rsid w:val="00142F18"/>
    <w:rsid w:val="00151172"/>
    <w:rsid w:val="001627EC"/>
    <w:rsid w:val="00166F29"/>
    <w:rsid w:val="00172010"/>
    <w:rsid w:val="00173285"/>
    <w:rsid w:val="00180DDE"/>
    <w:rsid w:val="001C1B66"/>
    <w:rsid w:val="001E1FDF"/>
    <w:rsid w:val="001F47C8"/>
    <w:rsid w:val="00220515"/>
    <w:rsid w:val="00226591"/>
    <w:rsid w:val="00226BA6"/>
    <w:rsid w:val="00230B86"/>
    <w:rsid w:val="00232DC1"/>
    <w:rsid w:val="0024606B"/>
    <w:rsid w:val="00262812"/>
    <w:rsid w:val="002746B0"/>
    <w:rsid w:val="0027752A"/>
    <w:rsid w:val="002837F7"/>
    <w:rsid w:val="002B58D2"/>
    <w:rsid w:val="002C6388"/>
    <w:rsid w:val="002D0C59"/>
    <w:rsid w:val="002D6814"/>
    <w:rsid w:val="002F3358"/>
    <w:rsid w:val="002F5710"/>
    <w:rsid w:val="00326172"/>
    <w:rsid w:val="00333333"/>
    <w:rsid w:val="0033381E"/>
    <w:rsid w:val="003471C8"/>
    <w:rsid w:val="003765BC"/>
    <w:rsid w:val="003855F9"/>
    <w:rsid w:val="00396788"/>
    <w:rsid w:val="003B40DC"/>
    <w:rsid w:val="003B724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4F0B8B"/>
    <w:rsid w:val="004F7D12"/>
    <w:rsid w:val="005006D5"/>
    <w:rsid w:val="00510F63"/>
    <w:rsid w:val="0052202A"/>
    <w:rsid w:val="00525501"/>
    <w:rsid w:val="00527ACC"/>
    <w:rsid w:val="00536261"/>
    <w:rsid w:val="005460AE"/>
    <w:rsid w:val="005471CA"/>
    <w:rsid w:val="005532CF"/>
    <w:rsid w:val="00562A28"/>
    <w:rsid w:val="005E335C"/>
    <w:rsid w:val="005F781C"/>
    <w:rsid w:val="0061022D"/>
    <w:rsid w:val="0061694A"/>
    <w:rsid w:val="006407ED"/>
    <w:rsid w:val="00661FF7"/>
    <w:rsid w:val="00664A03"/>
    <w:rsid w:val="00675020"/>
    <w:rsid w:val="006758E8"/>
    <w:rsid w:val="00677EDA"/>
    <w:rsid w:val="006932FE"/>
    <w:rsid w:val="006A1F9F"/>
    <w:rsid w:val="006A69CC"/>
    <w:rsid w:val="006D2952"/>
    <w:rsid w:val="006F4EA4"/>
    <w:rsid w:val="006F55AB"/>
    <w:rsid w:val="00715470"/>
    <w:rsid w:val="007173D9"/>
    <w:rsid w:val="00722B4C"/>
    <w:rsid w:val="007357B8"/>
    <w:rsid w:val="0073633C"/>
    <w:rsid w:val="0074022E"/>
    <w:rsid w:val="007501A6"/>
    <w:rsid w:val="00753DF7"/>
    <w:rsid w:val="007677E1"/>
    <w:rsid w:val="00772374"/>
    <w:rsid w:val="00793A7A"/>
    <w:rsid w:val="007D5290"/>
    <w:rsid w:val="007D6929"/>
    <w:rsid w:val="007E5579"/>
    <w:rsid w:val="007F3B3E"/>
    <w:rsid w:val="008101FE"/>
    <w:rsid w:val="00811232"/>
    <w:rsid w:val="00811DFE"/>
    <w:rsid w:val="008404CF"/>
    <w:rsid w:val="00844566"/>
    <w:rsid w:val="008518FA"/>
    <w:rsid w:val="008615B6"/>
    <w:rsid w:val="00862305"/>
    <w:rsid w:val="00872F85"/>
    <w:rsid w:val="0087497B"/>
    <w:rsid w:val="008757B1"/>
    <w:rsid w:val="00891A07"/>
    <w:rsid w:val="008A26E1"/>
    <w:rsid w:val="008B7A02"/>
    <w:rsid w:val="008E6BBE"/>
    <w:rsid w:val="00905267"/>
    <w:rsid w:val="00921F15"/>
    <w:rsid w:val="00931845"/>
    <w:rsid w:val="00932EA4"/>
    <w:rsid w:val="009455F0"/>
    <w:rsid w:val="009564DE"/>
    <w:rsid w:val="00965B4D"/>
    <w:rsid w:val="00971FD0"/>
    <w:rsid w:val="009804EA"/>
    <w:rsid w:val="009824A8"/>
    <w:rsid w:val="00990A47"/>
    <w:rsid w:val="009D5269"/>
    <w:rsid w:val="009E0593"/>
    <w:rsid w:val="00A031FD"/>
    <w:rsid w:val="00A04F3A"/>
    <w:rsid w:val="00A050C3"/>
    <w:rsid w:val="00A079E0"/>
    <w:rsid w:val="00A105FD"/>
    <w:rsid w:val="00A10F92"/>
    <w:rsid w:val="00A14D64"/>
    <w:rsid w:val="00A2086D"/>
    <w:rsid w:val="00A23AF0"/>
    <w:rsid w:val="00A31ABC"/>
    <w:rsid w:val="00A42E2F"/>
    <w:rsid w:val="00A50934"/>
    <w:rsid w:val="00A52EDE"/>
    <w:rsid w:val="00A5316C"/>
    <w:rsid w:val="00A65B53"/>
    <w:rsid w:val="00A7116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33745"/>
    <w:rsid w:val="00B50508"/>
    <w:rsid w:val="00B52062"/>
    <w:rsid w:val="00B64D09"/>
    <w:rsid w:val="00B679F1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628B4"/>
    <w:rsid w:val="00C7234B"/>
    <w:rsid w:val="00C833A3"/>
    <w:rsid w:val="00CA3D72"/>
    <w:rsid w:val="00CC3500"/>
    <w:rsid w:val="00CC7F5A"/>
    <w:rsid w:val="00D05C84"/>
    <w:rsid w:val="00D31C0D"/>
    <w:rsid w:val="00D40CFD"/>
    <w:rsid w:val="00D53AED"/>
    <w:rsid w:val="00D550C5"/>
    <w:rsid w:val="00D556E6"/>
    <w:rsid w:val="00D70EFF"/>
    <w:rsid w:val="00D774EE"/>
    <w:rsid w:val="00DF553E"/>
    <w:rsid w:val="00E01251"/>
    <w:rsid w:val="00E34550"/>
    <w:rsid w:val="00E46E3D"/>
    <w:rsid w:val="00E5306C"/>
    <w:rsid w:val="00E568DA"/>
    <w:rsid w:val="00E7177E"/>
    <w:rsid w:val="00E74699"/>
    <w:rsid w:val="00E8183F"/>
    <w:rsid w:val="00E93849"/>
    <w:rsid w:val="00EA535F"/>
    <w:rsid w:val="00EA68D9"/>
    <w:rsid w:val="00EA6A84"/>
    <w:rsid w:val="00EB3FA3"/>
    <w:rsid w:val="00EB5C58"/>
    <w:rsid w:val="00EB647D"/>
    <w:rsid w:val="00EB6DCD"/>
    <w:rsid w:val="00EC7F89"/>
    <w:rsid w:val="00EF1EAB"/>
    <w:rsid w:val="00F0403A"/>
    <w:rsid w:val="00F15C84"/>
    <w:rsid w:val="00F51A6D"/>
    <w:rsid w:val="00F57E4B"/>
    <w:rsid w:val="00F6354C"/>
    <w:rsid w:val="00F87A59"/>
    <w:rsid w:val="00FA2403"/>
    <w:rsid w:val="00FA4A5E"/>
    <w:rsid w:val="00FA6FF5"/>
    <w:rsid w:val="00FB587C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03CB7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903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a4">
    <w:name w:val="フッター (文字)"/>
    <w:basedOn w:val="a0"/>
    <w:link w:val="a3"/>
    <w:uiPriority w:val="99"/>
    <w:rsid w:val="0073633C"/>
  </w:style>
  <w:style w:type="character" w:styleId="a5">
    <w:name w:val="page number"/>
    <w:basedOn w:val="a0"/>
    <w:uiPriority w:val="99"/>
    <w:semiHidden/>
    <w:unhideWhenUsed/>
    <w:rsid w:val="0073633C"/>
  </w:style>
  <w:style w:type="paragraph" w:styleId="a6">
    <w:name w:val="List Paragraph"/>
    <w:basedOn w:val="a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a7">
    <w:name w:val="Table Grid"/>
    <w:basedOn w:val="a1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a8">
    <w:name w:val="annotation reference"/>
    <w:basedOn w:val="a0"/>
    <w:uiPriority w:val="99"/>
    <w:semiHidden/>
    <w:unhideWhenUsed/>
    <w:rsid w:val="006407E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6407E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6407E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407E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407ED"/>
    <w:rPr>
      <w:b/>
      <w:bCs/>
      <w:sz w:val="20"/>
      <w:szCs w:val="20"/>
    </w:rPr>
  </w:style>
  <w:style w:type="paragraph" w:styleId="ad">
    <w:name w:val="No Spacing"/>
    <w:uiPriority w:val="1"/>
    <w:qFormat/>
    <w:rsid w:val="00722B4C"/>
  </w:style>
  <w:style w:type="table" w:styleId="3">
    <w:name w:val="Grid Table 3"/>
    <w:basedOn w:val="a1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">
    <w:name w:val="Grid Table 7 Colorful"/>
    <w:basedOn w:val="a1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">
    <w:name w:val="Plain Table 2"/>
    <w:basedOn w:val="a1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Hyperlink"/>
    <w:basedOn w:val="a0"/>
    <w:uiPriority w:val="99"/>
    <w:unhideWhenUsed/>
    <w:rsid w:val="002837F7"/>
    <w:rPr>
      <w:color w:val="0563C1" w:themeColor="hyperlink"/>
      <w:u w:val="single"/>
    </w:rPr>
  </w:style>
  <w:style w:type="table" w:styleId="5-3">
    <w:name w:val="Grid Table 5 Dark Accent 3"/>
    <w:basedOn w:val="a1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0"/>
    <w:rsid w:val="002837F7"/>
  </w:style>
  <w:style w:type="paragraph" w:styleId="af">
    <w:name w:val="Balloon Text"/>
    <w:basedOn w:val="a"/>
    <w:link w:val="af0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af1">
    <w:name w:val="header"/>
    <w:basedOn w:val="a"/>
    <w:link w:val="af2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af2">
    <w:name w:val="ヘッダー (文字)"/>
    <w:basedOn w:val="a0"/>
    <w:link w:val="af1"/>
    <w:uiPriority w:val="99"/>
    <w:rsid w:val="006F4EA4"/>
  </w:style>
  <w:style w:type="paragraph" w:styleId="af3">
    <w:name w:val="Revision"/>
    <w:hidden/>
    <w:uiPriority w:val="99"/>
    <w:semiHidden/>
    <w:rsid w:val="00753DF7"/>
  </w:style>
  <w:style w:type="character" w:customStyle="1" w:styleId="10">
    <w:name w:val="見出し 1 (文字)"/>
    <w:basedOn w:val="a0"/>
    <w:link w:val="1"/>
    <w:uiPriority w:val="9"/>
    <w:rsid w:val="000903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f4">
    <w:name w:val="TOC Heading"/>
    <w:basedOn w:val="1"/>
    <w:next w:val="a"/>
    <w:uiPriority w:val="39"/>
    <w:unhideWhenUsed/>
    <w:qFormat/>
    <w:rsid w:val="00090387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11">
    <w:name w:val="toc 1"/>
    <w:basedOn w:val="a"/>
    <w:next w:val="a"/>
    <w:autoRedefine/>
    <w:uiPriority w:val="39"/>
    <w:unhideWhenUsed/>
    <w:rsid w:val="00090387"/>
    <w:pPr>
      <w:spacing w:before="120"/>
    </w:pPr>
    <w:rPr>
      <w:rFonts w:cstheme="minorHAnsi"/>
      <w:b/>
      <w:bCs/>
      <w:i/>
      <w:iCs/>
    </w:rPr>
  </w:style>
  <w:style w:type="paragraph" w:styleId="20">
    <w:name w:val="toc 2"/>
    <w:basedOn w:val="a"/>
    <w:next w:val="a"/>
    <w:autoRedefine/>
    <w:uiPriority w:val="39"/>
    <w:semiHidden/>
    <w:unhideWhenUsed/>
    <w:rsid w:val="00090387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30">
    <w:name w:val="toc 3"/>
    <w:basedOn w:val="a"/>
    <w:next w:val="a"/>
    <w:autoRedefine/>
    <w:uiPriority w:val="39"/>
    <w:semiHidden/>
    <w:unhideWhenUsed/>
    <w:rsid w:val="00090387"/>
    <w:pPr>
      <w:ind w:left="480"/>
    </w:pPr>
    <w:rPr>
      <w:rFonts w:cstheme="minorHAnsi"/>
      <w:sz w:val="20"/>
      <w:szCs w:val="20"/>
    </w:rPr>
  </w:style>
  <w:style w:type="paragraph" w:styleId="4">
    <w:name w:val="toc 4"/>
    <w:basedOn w:val="a"/>
    <w:next w:val="a"/>
    <w:autoRedefine/>
    <w:uiPriority w:val="39"/>
    <w:semiHidden/>
    <w:unhideWhenUsed/>
    <w:rsid w:val="00090387"/>
    <w:pPr>
      <w:ind w:left="720"/>
    </w:pPr>
    <w:rPr>
      <w:rFonts w:cs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090387"/>
    <w:pPr>
      <w:ind w:left="960"/>
    </w:pPr>
    <w:rPr>
      <w:rFonts w:cs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090387"/>
    <w:pPr>
      <w:ind w:left="1200"/>
    </w:pPr>
    <w:rPr>
      <w:rFonts w:cstheme="minorHAnsi"/>
      <w:sz w:val="20"/>
      <w:szCs w:val="20"/>
    </w:rPr>
  </w:style>
  <w:style w:type="paragraph" w:styleId="70">
    <w:name w:val="toc 7"/>
    <w:basedOn w:val="a"/>
    <w:next w:val="a"/>
    <w:autoRedefine/>
    <w:uiPriority w:val="39"/>
    <w:semiHidden/>
    <w:unhideWhenUsed/>
    <w:rsid w:val="00090387"/>
    <w:pPr>
      <w:ind w:left="1440"/>
    </w:pPr>
    <w:rPr>
      <w:rFonts w:cs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090387"/>
    <w:pPr>
      <w:ind w:left="1680"/>
    </w:pPr>
    <w:rPr>
      <w:rFonts w:cs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090387"/>
    <w:pPr>
      <w:ind w:left="1920"/>
    </w:pPr>
    <w:rPr>
      <w:rFonts w:cstheme="minorHAnsi"/>
      <w:sz w:val="20"/>
      <w:szCs w:val="20"/>
    </w:rPr>
  </w:style>
  <w:style w:type="character" w:styleId="af5">
    <w:name w:val="FollowedHyperlink"/>
    <w:basedOn w:val="a0"/>
    <w:uiPriority w:val="99"/>
    <w:semiHidden/>
    <w:unhideWhenUsed/>
    <w:rsid w:val="00EB3FA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4F8F9E-94CD-45BB-8EEF-7151A4A81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3</TotalTime>
  <Pages>4</Pages>
  <Words>405</Words>
  <Characters>231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廣畑　良輔</cp:lastModifiedBy>
  <cp:revision>9</cp:revision>
  <dcterms:created xsi:type="dcterms:W3CDTF">2024-08-03T01:17:00Z</dcterms:created>
  <dcterms:modified xsi:type="dcterms:W3CDTF">2024-08-15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ActionId">
    <vt:lpwstr>1f9d2863-bbf9-4942-adae-e903809cef95</vt:lpwstr>
  </property>
  <property fmtid="{D5CDD505-2E9C-101B-9397-08002B2CF9AE}" pid="3" name="MSIP_Label_be5cb09a-2992-49d6-8ac9-5f63e7b1ad2f_ContentBits">
    <vt:lpwstr>0</vt:lpwstr>
  </property>
  <property fmtid="{D5CDD505-2E9C-101B-9397-08002B2CF9AE}" pid="4" name="MSIP_Label_be5cb09a-2992-49d6-8ac9-5f63e7b1ad2f_Enabled">
    <vt:lpwstr>true</vt:lpwstr>
  </property>
  <property fmtid="{D5CDD505-2E9C-101B-9397-08002B2CF9AE}" pid="5" name="MSIP_Label_be5cb09a-2992-49d6-8ac9-5f63e7b1ad2f_Method">
    <vt:lpwstr>Standard</vt:lpwstr>
  </property>
  <property fmtid="{D5CDD505-2E9C-101B-9397-08002B2CF9AE}" pid="6" name="MSIP_Label_be5cb09a-2992-49d6-8ac9-5f63e7b1ad2f_Name">
    <vt:lpwstr>Controlled</vt:lpwstr>
  </property>
  <property fmtid="{D5CDD505-2E9C-101B-9397-08002B2CF9AE}" pid="7" name="MSIP_Label_be5cb09a-2992-49d6-8ac9-5f63e7b1ad2f_SetDate">
    <vt:lpwstr>2022-06-27T13:25:36Z</vt:lpwstr>
  </property>
  <property fmtid="{D5CDD505-2E9C-101B-9397-08002B2CF9AE}" pid="8" name="MSIP_Label_be5cb09a-2992-49d6-8ac9-5f63e7b1ad2f_SiteId">
    <vt:lpwstr>91761b62-4c45-43f5-9f0e-be8ad9b551ff</vt:lpwstr>
  </property>
</Properties>
</file>